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4. Demographic and clinical characteristics of 73 NSCLC patients and relative expression of miR-429 and miR-200b-3p in 73 paired NSCLC tissues</w:t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1701"/>
        <w:gridCol w:w="1269"/>
        <w:gridCol w:w="1292"/>
        <w:gridCol w:w="1281"/>
        <w:gridCol w:w="2041"/>
        <w:gridCol w:w="2041"/>
      </w:tblGrid>
      <w:tr>
        <w:trPr>
          <w:trHeight w:val="348" w:hRule="atLeast"/>
        </w:trPr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tology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M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ge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4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/N)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-200b-3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/N)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†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3.711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6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.723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07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539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0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02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3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27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9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40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8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816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2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27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4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34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8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707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26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39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4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969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59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34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352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8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.611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2.710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15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7.661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7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92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0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30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008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1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6.102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36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09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5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73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3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716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53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504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7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6.431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53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2.781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9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07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95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95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64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7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289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93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676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9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3.636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984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881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8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14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2.112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49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83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0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270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78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222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2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079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7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086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3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52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2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25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7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1N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43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1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603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7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12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7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841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895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17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901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18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928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0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715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8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qC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07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8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927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38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59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.246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9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5.086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4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095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0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57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2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7.522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45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21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391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2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859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64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02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4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88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51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7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01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1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0.6960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893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2.576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22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8.6078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056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84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3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22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1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6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1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1.5978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decimal" w:pos="315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96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</w:rPr>
        <w:t>AdC, adenocarcinoma; SqC, squamous cell carcinoma; Other, large cell carcinoma, etc.</w:t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</w:rPr>
        <w:t>T, NSCLC tissues; N, paired noncancerous lung tissues.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Ratio values of T/N &gt; 1.0, T/N &lt; 1.0 and T/N</w:t>
      </w:r>
      <w:r>
        <w:rPr>
          <w:rFonts w:cs="宋体;SimSun" w:ascii="宋体;SimSun" w:hAnsi="宋体;SimSun"/>
        </w:rPr>
        <w:t xml:space="preserve"> </w:t>
      </w:r>
      <w:r>
        <w:rPr>
          <w:rFonts w:cs="Times New Roman" w:ascii="Times New Roman" w:hAnsi="Times New Roman"/>
        </w:rPr>
        <w:t>≈</w:t>
      </w:r>
      <w:r>
        <w:rPr>
          <w:rFonts w:cs="Times New Roman" w:ascii="Times New Roman" w:hAnsi="Times New Roman"/>
        </w:rPr>
        <w:t xml:space="preserve"> 1.0 represent increased, reduced and preserved expression, respectively.</w:t>
      </w:r>
    </w:p>
    <w:sectPr>
      <w:headerReference w:type="default" r:id="rId2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0:17:00Z</dcterms:created>
  <dc:creator>Administrator</dc:creator>
  <dc:description/>
  <cp:keywords/>
  <dc:language>en-US</dc:language>
  <cp:lastModifiedBy>Admin</cp:lastModifiedBy>
  <cp:lastPrinted>2016-12-22T10:38:00Z</cp:lastPrinted>
  <dcterms:modified xsi:type="dcterms:W3CDTF">2018-03-22T00:44:00Z</dcterms:modified>
  <cp:revision>70</cp:revision>
  <dc:subject/>
  <dc:title>Supplementary Table 1</dc:title>
</cp:coreProperties>
</file>